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2BABB" w14:textId="1D24AC5D" w:rsidR="008F100E" w:rsidRDefault="00B60FF4">
      <w:r>
        <w:rPr>
          <w:noProof/>
        </w:rPr>
        <w:drawing>
          <wp:inline distT="0" distB="0" distL="0" distR="0" wp14:anchorId="60AF497E" wp14:editId="31477372">
            <wp:extent cx="5731510" cy="32867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8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F53E5C" w14:textId="70966B4A" w:rsidR="00B60FF4" w:rsidRPr="00CF614C" w:rsidRDefault="00CF614C" w:rsidP="00CF614C">
      <w:pPr>
        <w:jc w:val="both"/>
        <w:rPr>
          <w:rFonts w:ascii="Times New Roman" w:hAnsi="Times New Roman" w:cs="Times New Roman"/>
          <w:sz w:val="24"/>
        </w:rPr>
      </w:pPr>
      <w:r w:rsidRPr="00E2135F">
        <w:rPr>
          <w:rFonts w:ascii="Times New Roman" w:hAnsi="Times New Roman" w:cs="Times New Roman"/>
          <w:b/>
          <w:bCs/>
          <w:sz w:val="24"/>
          <w:szCs w:val="24"/>
        </w:rPr>
        <w:t>Supplementary Figure 1:</w:t>
      </w:r>
      <w:r w:rsidRPr="00E2135F">
        <w:rPr>
          <w:sz w:val="24"/>
          <w:szCs w:val="24"/>
        </w:rPr>
        <w:t xml:space="preserve"> </w:t>
      </w:r>
      <w:r w:rsidRPr="00E2135F">
        <w:rPr>
          <w:rFonts w:ascii="Times New Roman" w:hAnsi="Times New Roman" w:cs="Times New Roman"/>
          <w:b/>
          <w:sz w:val="24"/>
        </w:rPr>
        <w:t>The time response</w:t>
      </w:r>
      <w:r w:rsidRPr="00E2135F">
        <w:rPr>
          <w:rFonts w:ascii="Times New Roman" w:hAnsi="Times New Roman" w:cs="Times New Roman"/>
          <w:sz w:val="24"/>
        </w:rPr>
        <w:t xml:space="preserve"> </w:t>
      </w:r>
      <w:r w:rsidRPr="00E2135F">
        <w:rPr>
          <w:rFonts w:ascii="Times New Roman" w:hAnsi="Times New Roman" w:cs="Times New Roman"/>
          <w:b/>
          <w:sz w:val="24"/>
        </w:rPr>
        <w:t>of TNF-α on ROS levels.</w:t>
      </w:r>
      <w:r w:rsidRPr="00E2135F">
        <w:rPr>
          <w:rFonts w:ascii="Times New Roman" w:hAnsi="Times New Roman" w:cs="Times New Roman"/>
          <w:sz w:val="24"/>
        </w:rPr>
        <w:t xml:space="preserve"> HAEC were stimulated with 10 ng/mL of TNF-α for different durations (30 mins – 24 h). After staining the cells with H</w:t>
      </w:r>
      <w:r w:rsidRPr="00E2135F">
        <w:rPr>
          <w:rFonts w:ascii="Times New Roman" w:hAnsi="Times New Roman" w:cs="Times New Roman"/>
          <w:sz w:val="24"/>
          <w:vertAlign w:val="subscript"/>
        </w:rPr>
        <w:t>2</w:t>
      </w:r>
      <w:r w:rsidRPr="00E2135F">
        <w:rPr>
          <w:rFonts w:ascii="Times New Roman" w:hAnsi="Times New Roman" w:cs="Times New Roman"/>
          <w:sz w:val="24"/>
        </w:rPr>
        <w:t>-DCFDA for 30 mins, the relative fluorescence unit of each well was measured. Data are presented as the mean ± S.E.M of three independent experiments (n=3). *</w:t>
      </w:r>
      <w:r w:rsidRPr="00E2135F">
        <w:rPr>
          <w:rFonts w:ascii="Times New Roman" w:hAnsi="Times New Roman" w:cs="Times New Roman"/>
          <w:i/>
          <w:sz w:val="24"/>
        </w:rPr>
        <w:t>P</w:t>
      </w:r>
      <w:r w:rsidRPr="00E2135F">
        <w:rPr>
          <w:rFonts w:ascii="Times New Roman" w:hAnsi="Times New Roman" w:cs="Times New Roman"/>
          <w:sz w:val="24"/>
        </w:rPr>
        <w:t>&lt;0.005 compared to unstimulated control.</w:t>
      </w:r>
    </w:p>
    <w:p w14:paraId="215CD392" w14:textId="5B1B6AD5" w:rsidR="00CF614C" w:rsidRDefault="00CF614C">
      <w:r>
        <w:br w:type="page"/>
      </w:r>
    </w:p>
    <w:p w14:paraId="2681381B" w14:textId="3F1CCCF0" w:rsidR="00B60FF4" w:rsidRDefault="001F4A93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102FC97" wp14:editId="6E707E65">
                <wp:simplePos x="0" y="0"/>
                <wp:positionH relativeFrom="column">
                  <wp:posOffset>-109627</wp:posOffset>
                </wp:positionH>
                <wp:positionV relativeFrom="paragraph">
                  <wp:posOffset>191069</wp:posOffset>
                </wp:positionV>
                <wp:extent cx="368300" cy="299720"/>
                <wp:effectExtent l="0" t="0" r="0" b="508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8300" cy="2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81B137" w14:textId="534229DE" w:rsidR="00CF614C" w:rsidRDefault="00CF614C">
                            <w: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02FC9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8.65pt;margin-top:15.05pt;width:29pt;height:23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" stroked="f">
                <v:textbox>
                  <w:txbxContent>
                    <w:p w14:paraId="6D81B137" w14:textId="534229DE" w:rsidR="00CF614C" w:rsidRDefault="00CF614C">
                      <w: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B60FF4">
        <w:rPr>
          <w:noProof/>
        </w:rPr>
        <w:drawing>
          <wp:inline distT="0" distB="0" distL="0" distR="0" wp14:anchorId="5D8F9034" wp14:editId="36777BA9">
            <wp:extent cx="5731510" cy="392239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2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DEFFDD" w14:textId="53151474" w:rsidR="00B60FF4" w:rsidRDefault="00B60FF4"/>
    <w:p w14:paraId="257AC4DB" w14:textId="4EEEF352" w:rsidR="00B60FF4" w:rsidRDefault="00DD082A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2D5058D" wp14:editId="13C502F4">
                <wp:simplePos x="0" y="0"/>
                <wp:positionH relativeFrom="column">
                  <wp:posOffset>-106945</wp:posOffset>
                </wp:positionH>
                <wp:positionV relativeFrom="paragraph">
                  <wp:posOffset>114148</wp:posOffset>
                </wp:positionV>
                <wp:extent cx="368300" cy="299720"/>
                <wp:effectExtent l="0" t="0" r="0" b="508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8300" cy="2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0A74F8" w14:textId="2BE84D69" w:rsidR="00DD082A" w:rsidRDefault="00DD082A" w:rsidP="00DD082A">
                            <w: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D5058D" id="_x0000_s1027" type="#_x0000_t202" style="position:absolute;margin-left:-8.4pt;margin-top:9pt;width:29pt;height:23.6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" stroked="f">
                <v:textbox>
                  <w:txbxContent>
                    <w:p w14:paraId="4D0A74F8" w14:textId="2BE84D69" w:rsidR="00DD082A" w:rsidRDefault="00DD082A" w:rsidP="00DD082A">
                      <w: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="00B60FF4">
        <w:rPr>
          <w:noProof/>
        </w:rPr>
        <w:drawing>
          <wp:inline distT="0" distB="0" distL="0" distR="0" wp14:anchorId="5AC355E2" wp14:editId="0052A52F">
            <wp:extent cx="5731510" cy="392239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2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D7D5AD" w14:textId="709542BB" w:rsidR="00B60FF4" w:rsidRDefault="00B60FF4"/>
    <w:p w14:paraId="0F44B106" w14:textId="292DFC3E" w:rsidR="00B60FF4" w:rsidRDefault="00DD082A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93624D8" wp14:editId="7BDD225E">
                <wp:simplePos x="0" y="0"/>
                <wp:positionH relativeFrom="column">
                  <wp:posOffset>163195</wp:posOffset>
                </wp:positionH>
                <wp:positionV relativeFrom="paragraph">
                  <wp:posOffset>94615</wp:posOffset>
                </wp:positionV>
                <wp:extent cx="368300" cy="299720"/>
                <wp:effectExtent l="0" t="0" r="0" b="508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8300" cy="2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EE7CA1" w14:textId="58681007" w:rsidR="00DD082A" w:rsidRDefault="00DD082A" w:rsidP="00DD082A">
                            <w:r>
                              <w:t>c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3624D8" id="_x0000_s1028" type="#_x0000_t202" style="position:absolute;margin-left:12.85pt;margin-top:7.45pt;width:29pt;height:23.6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" stroked="f">
                <v:textbox>
                  <w:txbxContent>
                    <w:p w14:paraId="09EE7CA1" w14:textId="58681007" w:rsidR="00DD082A" w:rsidRDefault="00DD082A" w:rsidP="00DD082A">
                      <w:r>
                        <w:t>c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B60FF4">
        <w:rPr>
          <w:noProof/>
        </w:rPr>
        <w:drawing>
          <wp:inline distT="0" distB="0" distL="0" distR="0" wp14:anchorId="603C03C2" wp14:editId="01C61082">
            <wp:extent cx="5731510" cy="392239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2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2D3A81" w14:textId="477E0BB9" w:rsidR="00B60FF4" w:rsidRDefault="00B60FF4"/>
    <w:p w14:paraId="4994A2D4" w14:textId="28808E16" w:rsidR="00B60FF4" w:rsidRDefault="00DD082A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6D7AC9E" wp14:editId="7B06264D">
                <wp:simplePos x="0" y="0"/>
                <wp:positionH relativeFrom="column">
                  <wp:posOffset>0</wp:posOffset>
                </wp:positionH>
                <wp:positionV relativeFrom="paragraph">
                  <wp:posOffset>45720</wp:posOffset>
                </wp:positionV>
                <wp:extent cx="368300" cy="299720"/>
                <wp:effectExtent l="0" t="0" r="0" b="508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8300" cy="2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3BD45B" w14:textId="122DB5C0" w:rsidR="00DD082A" w:rsidRDefault="00DD082A" w:rsidP="00DD082A">
                            <w:r>
                              <w:t>d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D7AC9E" id="_x0000_s1029" type="#_x0000_t202" style="position:absolute;margin-left:0;margin-top:3.6pt;width:29pt;height:23.6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" stroked="f">
                <v:textbox>
                  <w:txbxContent>
                    <w:p w14:paraId="2B3BD45B" w14:textId="122DB5C0" w:rsidR="00DD082A" w:rsidRDefault="00DD082A" w:rsidP="00DD082A">
                      <w:r>
                        <w:t>d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B60FF4">
        <w:rPr>
          <w:noProof/>
        </w:rPr>
        <w:drawing>
          <wp:inline distT="0" distB="0" distL="0" distR="0" wp14:anchorId="2AD7A341" wp14:editId="34632E04">
            <wp:extent cx="5731510" cy="392239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2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9D0B0" w14:textId="5C80CC19" w:rsidR="00B60FF4" w:rsidRDefault="00B60FF4"/>
    <w:p w14:paraId="5422C481" w14:textId="3E4EB12C" w:rsidR="00B60FF4" w:rsidRDefault="00DD082A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6BEFC018" wp14:editId="56BD1F26">
                <wp:simplePos x="0" y="0"/>
                <wp:positionH relativeFrom="column">
                  <wp:posOffset>81887</wp:posOffset>
                </wp:positionH>
                <wp:positionV relativeFrom="paragraph">
                  <wp:posOffset>168550</wp:posOffset>
                </wp:positionV>
                <wp:extent cx="368300" cy="299720"/>
                <wp:effectExtent l="0" t="0" r="0" b="508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8300" cy="2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A2526D" w14:textId="22EE010B" w:rsidR="00DD082A" w:rsidRDefault="00DD082A" w:rsidP="00DD082A">
                            <w:r>
                              <w:t>e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EFC018" id="_x0000_s1030" type="#_x0000_t202" style="position:absolute;margin-left:6.45pt;margin-top:13.25pt;width:29pt;height:23.6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" stroked="f">
                <v:textbox>
                  <w:txbxContent>
                    <w:p w14:paraId="7EA2526D" w14:textId="22EE010B" w:rsidR="00DD082A" w:rsidRDefault="00DD082A" w:rsidP="00DD082A">
                      <w:r>
                        <w:t>e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B60FF4">
        <w:rPr>
          <w:noProof/>
        </w:rPr>
        <w:drawing>
          <wp:inline distT="0" distB="0" distL="0" distR="0" wp14:anchorId="74B84E62" wp14:editId="25B1734B">
            <wp:extent cx="5731510" cy="392239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2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4F9B6" w14:textId="77777777" w:rsidR="00CF614C" w:rsidRPr="00E2135F" w:rsidRDefault="00CF614C" w:rsidP="00CF614C">
      <w:pPr>
        <w:pStyle w:val="NormalWeb"/>
        <w:spacing w:before="0" w:beforeAutospacing="0" w:after="0" w:afterAutospacing="0"/>
        <w:jc w:val="both"/>
        <w:rPr>
          <w:sz w:val="20"/>
          <w:szCs w:val="20"/>
        </w:rPr>
      </w:pPr>
      <w:r w:rsidRPr="00E2135F">
        <w:rPr>
          <w:b/>
          <w:bCs/>
        </w:rPr>
        <w:t>Supplementary</w:t>
      </w:r>
      <w:r w:rsidRPr="00E2135F">
        <w:rPr>
          <w:rFonts w:eastAsiaTheme="minorEastAsia"/>
          <w:b/>
          <w:bCs/>
          <w:color w:val="000000" w:themeColor="text1"/>
          <w:kern w:val="24"/>
          <w:lang w:val="en-US"/>
        </w:rPr>
        <w:t xml:space="preserve"> Figure 2: The effect of TNF-</w:t>
      </w:r>
      <w:r w:rsidRPr="00E2135F">
        <w:rPr>
          <w:rFonts w:eastAsiaTheme="minorEastAsia"/>
          <w:b/>
          <w:bCs/>
          <w:color w:val="000000" w:themeColor="text1"/>
          <w:kern w:val="24"/>
          <w:lang w:val="el-GR"/>
        </w:rPr>
        <w:t>α</w:t>
      </w:r>
      <w:r w:rsidRPr="00E2135F">
        <w:rPr>
          <w:rFonts w:eastAsiaTheme="minorEastAsia"/>
          <w:b/>
          <w:bCs/>
          <w:color w:val="000000" w:themeColor="text1"/>
          <w:kern w:val="24"/>
        </w:rPr>
        <w:t xml:space="preserve"> on extracellular </w:t>
      </w:r>
      <w:r w:rsidRPr="00E2135F">
        <w:rPr>
          <w:rFonts w:eastAsiaTheme="minorEastAsia"/>
          <w:b/>
          <w:bCs/>
          <w:color w:val="000000" w:themeColor="text1"/>
          <w:kern w:val="24"/>
          <w:lang w:val="en-US"/>
        </w:rPr>
        <w:t>H</w:t>
      </w:r>
      <w:r w:rsidRPr="00E2135F">
        <w:rPr>
          <w:rFonts w:eastAsiaTheme="minorEastAsia"/>
          <w:b/>
          <w:bCs/>
          <w:color w:val="000000" w:themeColor="text1"/>
          <w:kern w:val="24"/>
          <w:vertAlign w:val="subscript"/>
          <w:lang w:val="en-US"/>
        </w:rPr>
        <w:t>2</w:t>
      </w:r>
      <w:r w:rsidRPr="00E2135F">
        <w:rPr>
          <w:rFonts w:eastAsiaTheme="minorEastAsia"/>
          <w:b/>
          <w:bCs/>
          <w:color w:val="000000" w:themeColor="text1"/>
          <w:kern w:val="24"/>
          <w:lang w:val="en-US"/>
        </w:rPr>
        <w:t>O</w:t>
      </w:r>
      <w:r w:rsidRPr="00E2135F">
        <w:rPr>
          <w:rFonts w:eastAsiaTheme="minorEastAsia"/>
          <w:b/>
          <w:bCs/>
          <w:color w:val="000000" w:themeColor="text1"/>
          <w:kern w:val="24"/>
          <w:vertAlign w:val="subscript"/>
          <w:lang w:val="en-US"/>
        </w:rPr>
        <w:t>2</w:t>
      </w:r>
      <w:r w:rsidRPr="00E2135F">
        <w:rPr>
          <w:rFonts w:eastAsiaTheme="minorEastAsia"/>
          <w:b/>
          <w:bCs/>
          <w:color w:val="000000" w:themeColor="text1"/>
          <w:kern w:val="24"/>
          <w:lang w:val="en-US"/>
        </w:rPr>
        <w:t xml:space="preserve"> production in HAEC. </w:t>
      </w:r>
      <w:r w:rsidRPr="00E2135F">
        <w:rPr>
          <w:rFonts w:eastAsiaTheme="minorEastAsia"/>
          <w:color w:val="000000" w:themeColor="text1"/>
          <w:kern w:val="24"/>
          <w:lang w:val="en-US"/>
        </w:rPr>
        <w:t>HAEC were pre-treated with various concentrations of TNF-</w:t>
      </w:r>
      <w:r w:rsidRPr="00E2135F">
        <w:rPr>
          <w:rFonts w:eastAsiaTheme="minorEastAsia"/>
          <w:color w:val="000000" w:themeColor="text1"/>
          <w:kern w:val="24"/>
          <w:lang w:val="el-GR"/>
        </w:rPr>
        <w:t>α</w:t>
      </w:r>
      <w:r w:rsidRPr="00E2135F">
        <w:rPr>
          <w:rFonts w:eastAsiaTheme="minorEastAsia"/>
          <w:color w:val="000000" w:themeColor="text1"/>
          <w:kern w:val="24"/>
          <w:lang w:val="en-US"/>
        </w:rPr>
        <w:t xml:space="preserve"> (10, 20, 100 or 200 ng/mL) for </w:t>
      </w:r>
      <w:r w:rsidRPr="00E2135F">
        <w:rPr>
          <w:rFonts w:eastAsiaTheme="minorEastAsia"/>
          <w:b/>
          <w:bCs/>
          <w:color w:val="000000" w:themeColor="text1"/>
          <w:kern w:val="24"/>
          <w:lang w:val="en-US"/>
        </w:rPr>
        <w:t>a) 30 m, b) 1 h, c) 2 h, d) 4 h and e) 6 h</w:t>
      </w:r>
      <w:r w:rsidRPr="00E2135F">
        <w:rPr>
          <w:rFonts w:eastAsiaTheme="minorEastAsia"/>
          <w:color w:val="000000" w:themeColor="text1"/>
          <w:kern w:val="24"/>
        </w:rPr>
        <w:t>.</w:t>
      </w:r>
      <w:r w:rsidRPr="00E2135F">
        <w:rPr>
          <w:rFonts w:eastAsiaTheme="minorEastAsia"/>
          <w:color w:val="000000" w:themeColor="text1"/>
          <w:kern w:val="24"/>
          <w:lang w:val="en-US"/>
        </w:rPr>
        <w:t xml:space="preserve"> The supernatant was collected and the assay was performed immediately using H</w:t>
      </w:r>
      <w:r w:rsidRPr="00E2135F">
        <w:rPr>
          <w:rFonts w:eastAsiaTheme="minorEastAsia"/>
          <w:color w:val="000000" w:themeColor="text1"/>
          <w:kern w:val="24"/>
          <w:vertAlign w:val="subscript"/>
          <w:lang w:val="en-US"/>
        </w:rPr>
        <w:t>2</w:t>
      </w:r>
      <w:r w:rsidRPr="00E2135F">
        <w:rPr>
          <w:rFonts w:eastAsiaTheme="minorEastAsia"/>
          <w:color w:val="000000" w:themeColor="text1"/>
          <w:kern w:val="24"/>
          <w:lang w:val="en-US"/>
        </w:rPr>
        <w:t>O</w:t>
      </w:r>
      <w:r w:rsidRPr="00E2135F">
        <w:rPr>
          <w:rFonts w:eastAsiaTheme="minorEastAsia"/>
          <w:color w:val="000000" w:themeColor="text1"/>
          <w:kern w:val="24"/>
          <w:vertAlign w:val="subscript"/>
          <w:lang w:val="en-US"/>
        </w:rPr>
        <w:t>2</w:t>
      </w:r>
      <w:r w:rsidRPr="00E2135F">
        <w:rPr>
          <w:rFonts w:eastAsiaTheme="minorEastAsia"/>
          <w:color w:val="000000" w:themeColor="text1"/>
          <w:kern w:val="24"/>
          <w:lang w:val="en-US"/>
        </w:rPr>
        <w:t xml:space="preserve"> assay kits. Results are presented as the mean ± S.E.M. from three independent experiments (n=3). #</w:t>
      </w:r>
      <w:r w:rsidRPr="00E2135F">
        <w:rPr>
          <w:rFonts w:eastAsiaTheme="minorEastAsia"/>
          <w:i/>
          <w:iCs/>
          <w:color w:val="000000" w:themeColor="text1"/>
          <w:kern w:val="24"/>
          <w:lang w:val="en-US"/>
        </w:rPr>
        <w:t>P</w:t>
      </w:r>
      <w:r w:rsidRPr="00E2135F">
        <w:rPr>
          <w:rFonts w:eastAsiaTheme="minorEastAsia"/>
          <w:color w:val="000000" w:themeColor="text1"/>
          <w:kern w:val="24"/>
          <w:lang w:val="en-US"/>
        </w:rPr>
        <w:t>&lt;0.05 as compared to unstimulated control.</w:t>
      </w:r>
    </w:p>
    <w:p w14:paraId="695E72BD" w14:textId="13EE956E" w:rsidR="00B60FF4" w:rsidRDefault="00B60FF4"/>
    <w:p w14:paraId="42E7602C" w14:textId="0EB71B0F" w:rsidR="00B60FF4" w:rsidRDefault="00DD082A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2195CEE4" wp14:editId="1CF5BB51">
                <wp:simplePos x="0" y="0"/>
                <wp:positionH relativeFrom="column">
                  <wp:posOffset>0</wp:posOffset>
                </wp:positionH>
                <wp:positionV relativeFrom="paragraph">
                  <wp:posOffset>127606</wp:posOffset>
                </wp:positionV>
                <wp:extent cx="368300" cy="299720"/>
                <wp:effectExtent l="0" t="0" r="0" b="508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8300" cy="2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60DB3C" w14:textId="77777777" w:rsidR="00DD082A" w:rsidRDefault="00DD082A" w:rsidP="00DD082A">
                            <w: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95CEE4" id="_x0000_s1031" type="#_x0000_t202" style="position:absolute;margin-left:0;margin-top:10.05pt;width:29pt;height:23.6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" stroked="f">
                <v:textbox>
                  <w:txbxContent>
                    <w:p w14:paraId="3060DB3C" w14:textId="77777777" w:rsidR="00DD082A" w:rsidRDefault="00DD082A" w:rsidP="00DD082A">
                      <w: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72067A">
        <w:rPr>
          <w:noProof/>
        </w:rPr>
        <w:drawing>
          <wp:inline distT="0" distB="0" distL="0" distR="0" wp14:anchorId="73983071" wp14:editId="597F7BEF">
            <wp:extent cx="5731510" cy="394017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4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3891F2" w14:textId="3B43C91B" w:rsidR="0072067A" w:rsidRDefault="0072067A"/>
    <w:p w14:paraId="3286E2A2" w14:textId="4E1AB8FB" w:rsidR="0072067A" w:rsidRDefault="00DD082A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7237450E" wp14:editId="29934388">
                <wp:simplePos x="0" y="0"/>
                <wp:positionH relativeFrom="column">
                  <wp:posOffset>0</wp:posOffset>
                </wp:positionH>
                <wp:positionV relativeFrom="paragraph">
                  <wp:posOffset>195845</wp:posOffset>
                </wp:positionV>
                <wp:extent cx="368300" cy="299720"/>
                <wp:effectExtent l="0" t="0" r="0" b="508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8300" cy="2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1FE4ED" w14:textId="7A4DAB9E" w:rsidR="00DD082A" w:rsidRDefault="00DD082A" w:rsidP="00DD082A">
                            <w:r>
                              <w:t>b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37450E" id="_x0000_s1032" type="#_x0000_t202" style="position:absolute;margin-left:0;margin-top:15.4pt;width:29pt;height:23.6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" stroked="f">
                <v:textbox>
                  <w:txbxContent>
                    <w:p w14:paraId="1A1FE4ED" w14:textId="7A4DAB9E" w:rsidR="00DD082A" w:rsidRDefault="00DD082A" w:rsidP="00DD082A">
                      <w:r>
                        <w:t>b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2067A">
        <w:rPr>
          <w:noProof/>
        </w:rPr>
        <w:drawing>
          <wp:inline distT="0" distB="0" distL="0" distR="0" wp14:anchorId="080DFB4D" wp14:editId="7ED12255">
            <wp:extent cx="5731510" cy="394017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4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8EE058" w14:textId="27DD3CCB" w:rsidR="0072067A" w:rsidRDefault="0072067A"/>
    <w:p w14:paraId="6D71F569" w14:textId="16CC9C82" w:rsidR="0072067A" w:rsidRDefault="00DD082A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6E4DEB29" wp14:editId="429CE45E">
                <wp:simplePos x="0" y="0"/>
                <wp:positionH relativeFrom="column">
                  <wp:posOffset>0</wp:posOffset>
                </wp:positionH>
                <wp:positionV relativeFrom="paragraph">
                  <wp:posOffset>195580</wp:posOffset>
                </wp:positionV>
                <wp:extent cx="368300" cy="299720"/>
                <wp:effectExtent l="0" t="0" r="0" b="5080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8300" cy="2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928AFB" w14:textId="05DA7129" w:rsidR="00DD082A" w:rsidRDefault="00DD082A" w:rsidP="00DD082A">
                            <w:r>
                              <w:t>c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4DEB29" id="_x0000_s1033" type="#_x0000_t202" style="position:absolute;margin-left:0;margin-top:15.4pt;width:29pt;height:23.6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" stroked="f">
                <v:textbox>
                  <w:txbxContent>
                    <w:p w14:paraId="11928AFB" w14:textId="05DA7129" w:rsidR="00DD082A" w:rsidRDefault="00DD082A" w:rsidP="00DD082A">
                      <w:r>
                        <w:t>c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2067A">
        <w:rPr>
          <w:noProof/>
        </w:rPr>
        <w:drawing>
          <wp:inline distT="0" distB="0" distL="0" distR="0" wp14:anchorId="45B6B708" wp14:editId="7BF6148E">
            <wp:extent cx="5731510" cy="394017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4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75B73F" w14:textId="77777777" w:rsidR="00CF614C" w:rsidRPr="00E2135F" w:rsidRDefault="00CF614C" w:rsidP="00CF614C">
      <w:pPr>
        <w:spacing w:line="240" w:lineRule="auto"/>
        <w:jc w:val="both"/>
        <w:rPr>
          <w:rFonts w:ascii="Times New Roman" w:eastAsia="Calibri" w:hAnsi="Times New Roman" w:cs="Times New Roman"/>
          <w:color w:val="000000"/>
          <w:kern w:val="24"/>
          <w:sz w:val="32"/>
          <w:szCs w:val="32"/>
          <w:lang w:eastAsia="en-MY"/>
        </w:rPr>
      </w:pPr>
      <w:r w:rsidRPr="00E2135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E2135F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eastAsia="en-MY"/>
        </w:rPr>
        <w:t xml:space="preserve"> Figure 3</w:t>
      </w:r>
      <w:r w:rsidRPr="00E2135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en-MY"/>
        </w:rPr>
        <w:t xml:space="preserve">: </w:t>
      </w:r>
      <w:r w:rsidRPr="00E2135F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eastAsia="en-MY"/>
        </w:rPr>
        <w:t xml:space="preserve">The effect of </w:t>
      </w:r>
      <w:r w:rsidRPr="00E2135F">
        <w:rPr>
          <w:rFonts w:ascii="Times New Roman" w:hAnsi="Times New Roman" w:cs="Times New Roman"/>
          <w:b/>
          <w:sz w:val="24"/>
          <w:szCs w:val="24"/>
        </w:rPr>
        <w:t>H</w:t>
      </w:r>
      <w:r w:rsidRPr="00E2135F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E2135F">
        <w:rPr>
          <w:rFonts w:ascii="Times New Roman" w:hAnsi="Times New Roman" w:cs="Times New Roman"/>
          <w:b/>
          <w:sz w:val="24"/>
          <w:szCs w:val="24"/>
        </w:rPr>
        <w:t>O</w:t>
      </w:r>
      <w:r w:rsidRPr="00E2135F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E2135F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E2135F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eastAsia="en-MY"/>
        </w:rPr>
        <w:t>on SOD activity in HAEC</w:t>
      </w:r>
      <w:r w:rsidRPr="00E2135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en-MY"/>
        </w:rPr>
        <w:t xml:space="preserve">. HAEC were pre-treated with various concentrations of </w:t>
      </w:r>
      <w:r w:rsidRPr="00E2135F">
        <w:rPr>
          <w:rFonts w:ascii="Times New Roman" w:hAnsi="Times New Roman" w:cs="Times New Roman"/>
          <w:sz w:val="24"/>
          <w:szCs w:val="24"/>
        </w:rPr>
        <w:t>H</w:t>
      </w:r>
      <w:r w:rsidRPr="00E2135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2135F">
        <w:rPr>
          <w:rFonts w:ascii="Times New Roman" w:hAnsi="Times New Roman" w:cs="Times New Roman"/>
          <w:sz w:val="24"/>
          <w:szCs w:val="24"/>
        </w:rPr>
        <w:t>O</w:t>
      </w:r>
      <w:r w:rsidRPr="00E2135F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E2135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en-MY"/>
        </w:rPr>
        <w:t xml:space="preserve">(50, 100, 200 and 400 µM) for </w:t>
      </w:r>
      <w:r w:rsidRPr="00E2135F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eastAsia="en-MY"/>
        </w:rPr>
        <w:t>a) 30 m, b) 2 h and c) 4 h</w:t>
      </w:r>
      <w:r w:rsidRPr="00E2135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en-MY"/>
        </w:rPr>
        <w:t xml:space="preserve">. Then, the cells were lysed in cold buffer. Cell lysates were collected and the assay was performed using SOD assay kits. </w:t>
      </w:r>
      <w:r w:rsidRPr="00E2135F"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eastAsia="en-MY"/>
        </w:rPr>
        <w:t>Data are presented as the mean ± S.E.M of three independent experiments (n=3)</w:t>
      </w:r>
      <w:r w:rsidRPr="00E2135F">
        <w:rPr>
          <w:rFonts w:ascii="Times New Roman" w:eastAsia="Calibri" w:hAnsi="Times New Roman" w:cs="Times New Roman"/>
          <w:color w:val="000000"/>
          <w:kern w:val="24"/>
          <w:sz w:val="32"/>
          <w:szCs w:val="32"/>
          <w:lang w:eastAsia="en-MY"/>
        </w:rPr>
        <w:t>.</w:t>
      </w:r>
      <w:r w:rsidRPr="00E2135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en-MY"/>
        </w:rPr>
        <w:t xml:space="preserve"> #</w:t>
      </w:r>
      <w:r w:rsidRPr="00E2135F">
        <w:rPr>
          <w:rFonts w:ascii="Times New Roman" w:eastAsia="+mn-ea" w:hAnsi="Times New Roman" w:cs="Times New Roman"/>
          <w:i/>
          <w:iCs/>
          <w:color w:val="000000"/>
          <w:kern w:val="24"/>
          <w:sz w:val="24"/>
          <w:szCs w:val="24"/>
          <w:lang w:eastAsia="en-MY"/>
        </w:rPr>
        <w:t>P</w:t>
      </w:r>
      <w:r w:rsidRPr="00E2135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en-MY"/>
        </w:rPr>
        <w:t>&lt;0.05 as compared to unstimulated control.</w:t>
      </w:r>
    </w:p>
    <w:p w14:paraId="767C603B" w14:textId="2D6048F1" w:rsidR="0072067A" w:rsidRDefault="0072067A"/>
    <w:p w14:paraId="61DB02FE" w14:textId="323A8419" w:rsidR="0072067A" w:rsidRDefault="00DD082A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09EA8B47" wp14:editId="3E62179F">
                <wp:simplePos x="0" y="0"/>
                <wp:positionH relativeFrom="column">
                  <wp:posOffset>68239</wp:posOffset>
                </wp:positionH>
                <wp:positionV relativeFrom="paragraph">
                  <wp:posOffset>154902</wp:posOffset>
                </wp:positionV>
                <wp:extent cx="368300" cy="299720"/>
                <wp:effectExtent l="0" t="0" r="0" b="508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8300" cy="2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F1CC62" w14:textId="77777777" w:rsidR="00DD082A" w:rsidRDefault="00DD082A" w:rsidP="00DD082A">
                            <w: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EA8B47" id="_x0000_s1034" type="#_x0000_t202" style="position:absolute;margin-left:5.35pt;margin-top:12.2pt;width:29pt;height:23.6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" stroked="f">
                <v:textbox>
                  <w:txbxContent>
                    <w:p w14:paraId="17F1CC62" w14:textId="77777777" w:rsidR="00DD082A" w:rsidRDefault="00DD082A" w:rsidP="00DD082A">
                      <w: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72067A">
        <w:rPr>
          <w:noProof/>
        </w:rPr>
        <w:drawing>
          <wp:inline distT="0" distB="0" distL="0" distR="0" wp14:anchorId="1D6C3BB5" wp14:editId="0AF5DE7A">
            <wp:extent cx="5731510" cy="394017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4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976CAE" w14:textId="523F8378" w:rsidR="0072067A" w:rsidRDefault="0072067A"/>
    <w:p w14:paraId="69A3871B" w14:textId="59613C4A" w:rsidR="0072067A" w:rsidRDefault="00DD082A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0252BD2D" wp14:editId="1B407937">
                <wp:simplePos x="0" y="0"/>
                <wp:positionH relativeFrom="column">
                  <wp:posOffset>0</wp:posOffset>
                </wp:positionH>
                <wp:positionV relativeFrom="paragraph">
                  <wp:posOffset>127606</wp:posOffset>
                </wp:positionV>
                <wp:extent cx="368300" cy="299720"/>
                <wp:effectExtent l="0" t="0" r="0" b="5080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8300" cy="2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310AFF" w14:textId="51806B6F" w:rsidR="00DD082A" w:rsidRDefault="00DD082A" w:rsidP="00DD082A">
                            <w:r>
                              <w:t>b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52BD2D" id="_x0000_s1035" type="#_x0000_t202" style="position:absolute;margin-left:0;margin-top:10.05pt;width:29pt;height:23.6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" stroked="f">
                <v:textbox>
                  <w:txbxContent>
                    <w:p w14:paraId="54310AFF" w14:textId="51806B6F" w:rsidR="00DD082A" w:rsidRDefault="00DD082A" w:rsidP="00DD082A">
                      <w:r>
                        <w:t>b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2067A">
        <w:rPr>
          <w:noProof/>
        </w:rPr>
        <w:drawing>
          <wp:inline distT="0" distB="0" distL="0" distR="0" wp14:anchorId="3CB199F4" wp14:editId="37690613">
            <wp:extent cx="5731510" cy="386905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6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62E43" w14:textId="4393ADA2" w:rsidR="0072067A" w:rsidRDefault="0072067A"/>
    <w:p w14:paraId="1378F067" w14:textId="011898C2" w:rsidR="0072067A" w:rsidRDefault="00DD082A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27A8F5B6" wp14:editId="0BAD1E41">
                <wp:simplePos x="0" y="0"/>
                <wp:positionH relativeFrom="column">
                  <wp:posOffset>0</wp:posOffset>
                </wp:positionH>
                <wp:positionV relativeFrom="paragraph">
                  <wp:posOffset>136477</wp:posOffset>
                </wp:positionV>
                <wp:extent cx="368300" cy="299720"/>
                <wp:effectExtent l="0" t="0" r="0" b="5080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8300" cy="2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76E722" w14:textId="79EB9735" w:rsidR="00DD082A" w:rsidRDefault="00DD082A" w:rsidP="00DD082A">
                            <w:r>
                              <w:t>c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A8F5B6" id="_x0000_s1036" type="#_x0000_t202" style="position:absolute;margin-left:0;margin-top:10.75pt;width:29pt;height:23.6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" stroked="f">
                <v:textbox>
                  <w:txbxContent>
                    <w:p w14:paraId="1376E722" w14:textId="79EB9735" w:rsidR="00DD082A" w:rsidRDefault="00DD082A" w:rsidP="00DD082A">
                      <w:r>
                        <w:t>c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2067A">
        <w:rPr>
          <w:noProof/>
        </w:rPr>
        <w:drawing>
          <wp:inline distT="0" distB="0" distL="0" distR="0" wp14:anchorId="3A888AEA" wp14:editId="046B2762">
            <wp:extent cx="5731510" cy="394017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4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0327E" w14:textId="77777777" w:rsidR="00CF614C" w:rsidRDefault="00CF614C" w:rsidP="00CF614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  <w:r w:rsidRPr="00E2135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E2135F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eastAsia="en-MY"/>
        </w:rPr>
        <w:t xml:space="preserve"> Figure 4</w:t>
      </w:r>
      <w:r w:rsidRPr="00E2135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en-MY"/>
        </w:rPr>
        <w:t xml:space="preserve">: </w:t>
      </w:r>
      <w:r w:rsidRPr="00E2135F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eastAsia="en-MY"/>
        </w:rPr>
        <w:t xml:space="preserve">The effect of </w:t>
      </w:r>
      <w:r w:rsidRPr="00E2135F">
        <w:rPr>
          <w:rFonts w:ascii="Times New Roman" w:hAnsi="Times New Roman" w:cs="Times New Roman"/>
          <w:b/>
          <w:sz w:val="24"/>
          <w:szCs w:val="24"/>
        </w:rPr>
        <w:t>H</w:t>
      </w:r>
      <w:r w:rsidRPr="00E2135F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E2135F">
        <w:rPr>
          <w:rFonts w:ascii="Times New Roman" w:hAnsi="Times New Roman" w:cs="Times New Roman"/>
          <w:b/>
          <w:sz w:val="24"/>
          <w:szCs w:val="24"/>
        </w:rPr>
        <w:t>O</w:t>
      </w:r>
      <w:r w:rsidRPr="00E2135F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2 </w:t>
      </w:r>
      <w:r w:rsidRPr="00E2135F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eastAsia="en-MY"/>
        </w:rPr>
        <w:t>on CAT activity in HAEC</w:t>
      </w:r>
      <w:r w:rsidRPr="00E2135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en-MY"/>
        </w:rPr>
        <w:t xml:space="preserve">. HAEC were pre-treated with various concentrations of </w:t>
      </w:r>
      <w:r w:rsidRPr="00E2135F">
        <w:rPr>
          <w:rFonts w:ascii="Times New Roman" w:hAnsi="Times New Roman" w:cs="Times New Roman"/>
          <w:sz w:val="24"/>
          <w:szCs w:val="24"/>
        </w:rPr>
        <w:t>H</w:t>
      </w:r>
      <w:r w:rsidRPr="00E2135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2135F">
        <w:rPr>
          <w:rFonts w:ascii="Times New Roman" w:hAnsi="Times New Roman" w:cs="Times New Roman"/>
          <w:sz w:val="24"/>
          <w:szCs w:val="24"/>
        </w:rPr>
        <w:t>O</w:t>
      </w:r>
      <w:r w:rsidRPr="00E2135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2135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en-MY"/>
        </w:rPr>
        <w:t xml:space="preserve"> (50, 100, 200 and 500 µM) for </w:t>
      </w:r>
      <w:r w:rsidRPr="00E2135F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eastAsia="en-MY"/>
        </w:rPr>
        <w:t>a) 30 m, b) 2 h and c) 4 h</w:t>
      </w:r>
      <w:r w:rsidRPr="00E2135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en-MY"/>
        </w:rPr>
        <w:t xml:space="preserve">. Cell lysates were collected and CAT activity was measured using CAT assay kits. </w:t>
      </w:r>
      <w:r w:rsidRPr="00E2135F"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eastAsia="en-MY"/>
        </w:rPr>
        <w:t>Data are presented as the mean ± S.E.M of three independent experiments (n=3)</w:t>
      </w:r>
      <w:r w:rsidRPr="00E2135F">
        <w:rPr>
          <w:rFonts w:ascii="Times New Roman" w:eastAsia="Calibri" w:hAnsi="Times New Roman" w:cs="Times New Roman"/>
          <w:color w:val="000000"/>
          <w:kern w:val="24"/>
          <w:sz w:val="32"/>
          <w:szCs w:val="32"/>
          <w:lang w:eastAsia="en-MY"/>
        </w:rPr>
        <w:t>.</w:t>
      </w:r>
      <w:r w:rsidRPr="00E2135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en-MY"/>
        </w:rPr>
        <w:t xml:space="preserve"> #</w:t>
      </w:r>
      <w:r w:rsidRPr="00E2135F">
        <w:rPr>
          <w:rFonts w:ascii="Times New Roman" w:eastAsia="+mn-ea" w:hAnsi="Times New Roman" w:cs="Times New Roman"/>
          <w:i/>
          <w:iCs/>
          <w:color w:val="000000"/>
          <w:kern w:val="24"/>
          <w:sz w:val="24"/>
          <w:szCs w:val="24"/>
          <w:lang w:eastAsia="en-MY"/>
        </w:rPr>
        <w:t>P</w:t>
      </w:r>
      <w:r w:rsidRPr="00E2135F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eastAsia="en-MY"/>
        </w:rPr>
        <w:t>&lt;0.05 as compared to normal control.</w:t>
      </w:r>
    </w:p>
    <w:p w14:paraId="3056D5D0" w14:textId="39481F48" w:rsidR="0072067A" w:rsidRDefault="0072067A"/>
    <w:p w14:paraId="3FF25D91" w14:textId="77777777" w:rsidR="00CF614C" w:rsidRDefault="00CF614C">
      <w:r>
        <w:br w:type="page"/>
      </w:r>
    </w:p>
    <w:p w14:paraId="1EE4D670" w14:textId="0A034ADB" w:rsidR="0072067A" w:rsidRDefault="00DD082A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5C92326C" wp14:editId="3AF7482D">
                <wp:simplePos x="0" y="0"/>
                <wp:positionH relativeFrom="column">
                  <wp:posOffset>2128842</wp:posOffset>
                </wp:positionH>
                <wp:positionV relativeFrom="paragraph">
                  <wp:posOffset>-178255</wp:posOffset>
                </wp:positionV>
                <wp:extent cx="750627" cy="300251"/>
                <wp:effectExtent l="0" t="0" r="0" b="5080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0627" cy="30025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6E6135" w14:textId="7168E1F3" w:rsidR="00DD082A" w:rsidRDefault="00DD082A">
                            <w:r>
                              <w:t>Peak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92326C" id="_x0000_s1037" type="#_x0000_t202" style="position:absolute;margin-left:167.65pt;margin-top:-14.05pt;width:59.1pt;height:23.65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" filled="f" stroked="f">
                <v:textbox>
                  <w:txbxContent>
                    <w:p w14:paraId="0B6E6135" w14:textId="7168E1F3" w:rsidR="00DD082A" w:rsidRDefault="00DD082A">
                      <w:r>
                        <w:t>Peak 1</w:t>
                      </w:r>
                    </w:p>
                  </w:txbxContent>
                </v:textbox>
              </v:shape>
            </w:pict>
          </mc:Fallback>
        </mc:AlternateContent>
      </w:r>
      <w:r w:rsidR="0072067A">
        <w:rPr>
          <w:noProof/>
        </w:rPr>
        <w:drawing>
          <wp:inline distT="0" distB="0" distL="0" distR="0" wp14:anchorId="4468B9C5" wp14:editId="216DE504">
            <wp:extent cx="4333875" cy="2257425"/>
            <wp:effectExtent l="0" t="0" r="9525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3875" cy="225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139DB1" w14:textId="0105AF5D" w:rsidR="0072067A" w:rsidRDefault="00DD082A">
      <w:r>
        <w:rPr>
          <w:noProof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6CFBD51D" wp14:editId="748E5BFA">
                <wp:simplePos x="0" y="0"/>
                <wp:positionH relativeFrom="column">
                  <wp:posOffset>2131060</wp:posOffset>
                </wp:positionH>
                <wp:positionV relativeFrom="paragraph">
                  <wp:posOffset>117674</wp:posOffset>
                </wp:positionV>
                <wp:extent cx="750627" cy="300251"/>
                <wp:effectExtent l="0" t="0" r="0" b="5080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0627" cy="30025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853900" w14:textId="788B5AEA" w:rsidR="00DD082A" w:rsidRDefault="00DD082A" w:rsidP="00DD082A">
                            <w:r>
                              <w:t xml:space="preserve">Peak </w:t>
                            </w:r>
                            <w: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FBD51D" id="_x0000_s1038" type="#_x0000_t202" style="position:absolute;margin-left:167.8pt;margin-top:9.25pt;width:59.1pt;height:23.65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" filled="f" stroked="f">
                <v:textbox>
                  <w:txbxContent>
                    <w:p w14:paraId="49853900" w14:textId="788B5AEA" w:rsidR="00DD082A" w:rsidRDefault="00DD082A" w:rsidP="00DD082A">
                      <w:r>
                        <w:t xml:space="preserve">Peak </w:t>
                      </w:r>
                      <w: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p w14:paraId="09AEA39A" w14:textId="6D718863" w:rsidR="0072067A" w:rsidRDefault="0072067A">
      <w:r>
        <w:rPr>
          <w:noProof/>
        </w:rPr>
        <w:drawing>
          <wp:inline distT="0" distB="0" distL="0" distR="0" wp14:anchorId="7F54BEE2" wp14:editId="4E20C220">
            <wp:extent cx="4286250" cy="2238375"/>
            <wp:effectExtent l="0" t="0" r="0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6250" cy="223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F5CCD" w14:textId="378A425D" w:rsidR="0072067A" w:rsidRDefault="00DD082A">
      <w:r>
        <w:rPr>
          <w:noProof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0E48E99B" wp14:editId="791478C8">
                <wp:simplePos x="0" y="0"/>
                <wp:positionH relativeFrom="column">
                  <wp:posOffset>2128880</wp:posOffset>
                </wp:positionH>
                <wp:positionV relativeFrom="paragraph">
                  <wp:posOffset>18415</wp:posOffset>
                </wp:positionV>
                <wp:extent cx="750627" cy="300251"/>
                <wp:effectExtent l="0" t="0" r="0" b="5080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0627" cy="30025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2BC4B6" w14:textId="41FB3D99" w:rsidR="00DD082A" w:rsidRDefault="00DD082A" w:rsidP="00DD082A">
                            <w:r>
                              <w:t xml:space="preserve">Peak </w:t>
                            </w:r>
                            <w: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48E99B" id="_x0000_s1039" type="#_x0000_t202" style="position:absolute;margin-left:167.65pt;margin-top:1.45pt;width:59.1pt;height:23.6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" filled="f" stroked="f">
                <v:textbox>
                  <w:txbxContent>
                    <w:p w14:paraId="152BC4B6" w14:textId="41FB3D99" w:rsidR="00DD082A" w:rsidRDefault="00DD082A" w:rsidP="00DD082A">
                      <w:r>
                        <w:t xml:space="preserve">Peak </w:t>
                      </w:r>
                      <w: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</w:p>
    <w:p w14:paraId="3E0FC609" w14:textId="049648FB" w:rsidR="0072067A" w:rsidRDefault="0072067A">
      <w:r>
        <w:rPr>
          <w:noProof/>
        </w:rPr>
        <w:drawing>
          <wp:inline distT="0" distB="0" distL="0" distR="0" wp14:anchorId="04BD3EE3" wp14:editId="38FAB248">
            <wp:extent cx="4276725" cy="2286000"/>
            <wp:effectExtent l="0" t="0" r="952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6725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7A69FA" w14:textId="4D57EB59" w:rsidR="0072067A" w:rsidRDefault="0072067A"/>
    <w:p w14:paraId="40EC8BCD" w14:textId="232D3EDA" w:rsidR="0072067A" w:rsidRDefault="00DD082A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44CA1C7D" wp14:editId="7DE72BE5">
                <wp:simplePos x="0" y="0"/>
                <wp:positionH relativeFrom="column">
                  <wp:posOffset>2224368</wp:posOffset>
                </wp:positionH>
                <wp:positionV relativeFrom="paragraph">
                  <wp:posOffset>-254000</wp:posOffset>
                </wp:positionV>
                <wp:extent cx="750627" cy="300251"/>
                <wp:effectExtent l="0" t="0" r="0" b="5080"/>
                <wp:wrapNone/>
                <wp:docPr id="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0627" cy="30025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6A9B6D" w14:textId="100764C1" w:rsidR="00DD082A" w:rsidRDefault="00DD082A" w:rsidP="00DD082A">
                            <w:r>
                              <w:t xml:space="preserve">Peak </w:t>
                            </w:r>
                            <w: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CA1C7D" id="_x0000_s1040" type="#_x0000_t202" style="position:absolute;margin-left:175.15pt;margin-top:-20pt;width:59.1pt;height:23.65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" filled="f" stroked="f">
                <v:textbox>
                  <w:txbxContent>
                    <w:p w14:paraId="216A9B6D" w14:textId="100764C1" w:rsidR="00DD082A" w:rsidRDefault="00DD082A" w:rsidP="00DD082A">
                      <w:r>
                        <w:t xml:space="preserve">Peak </w:t>
                      </w:r>
                      <w: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72067A">
        <w:rPr>
          <w:noProof/>
        </w:rPr>
        <w:drawing>
          <wp:inline distT="0" distB="0" distL="0" distR="0" wp14:anchorId="67804E55" wp14:editId="0676FC99">
            <wp:extent cx="4333875" cy="2247900"/>
            <wp:effectExtent l="0" t="0" r="952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3875" cy="224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958A32" w14:textId="19D0E4D3" w:rsidR="0072067A" w:rsidRDefault="00DD082A">
      <w:r>
        <w:rPr>
          <w:noProof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0E2485BD" wp14:editId="6FD1ADBC">
                <wp:simplePos x="0" y="0"/>
                <wp:positionH relativeFrom="column">
                  <wp:posOffset>2224585</wp:posOffset>
                </wp:positionH>
                <wp:positionV relativeFrom="paragraph">
                  <wp:posOffset>45720</wp:posOffset>
                </wp:positionV>
                <wp:extent cx="750627" cy="300251"/>
                <wp:effectExtent l="0" t="0" r="0" b="5080"/>
                <wp:wrapNone/>
                <wp:docPr id="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0627" cy="30025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B0EDC0" w14:textId="40D452CD" w:rsidR="00DD082A" w:rsidRDefault="00DD082A" w:rsidP="00DD082A">
                            <w:r>
                              <w:t xml:space="preserve">Peak </w:t>
                            </w:r>
                            <w:r>
                              <w:t>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2485BD" id="_x0000_s1041" type="#_x0000_t202" style="position:absolute;margin-left:175.15pt;margin-top:3.6pt;width:59.1pt;height:23.65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" filled="f" stroked="f">
                <v:textbox>
                  <w:txbxContent>
                    <w:p w14:paraId="06B0EDC0" w14:textId="40D452CD" w:rsidR="00DD082A" w:rsidRDefault="00DD082A" w:rsidP="00DD082A">
                      <w:r>
                        <w:t xml:space="preserve">Peak </w:t>
                      </w:r>
                      <w: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</w:p>
    <w:p w14:paraId="69617867" w14:textId="5B9AF25B" w:rsidR="0072067A" w:rsidRDefault="0072067A">
      <w:r>
        <w:rPr>
          <w:noProof/>
        </w:rPr>
        <w:drawing>
          <wp:inline distT="0" distB="0" distL="0" distR="0" wp14:anchorId="1F1D271A" wp14:editId="723B3914">
            <wp:extent cx="4276725" cy="2286000"/>
            <wp:effectExtent l="0" t="0" r="952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6725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C9F1B9" w14:textId="77777777" w:rsidR="00CF614C" w:rsidRPr="00EE7096" w:rsidRDefault="00CF614C" w:rsidP="00CF614C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0B173A">
        <w:rPr>
          <w:rFonts w:ascii="Times New Roman" w:hAnsi="Times New Roman" w:cs="Times New Roman"/>
          <w:b/>
          <w:bCs/>
          <w:sz w:val="24"/>
        </w:rPr>
        <w:t>Supplementary Figure 5: MS/MS spectrum of peaks 1-5.</w:t>
      </w:r>
    </w:p>
    <w:p w14:paraId="62507CA0" w14:textId="77777777" w:rsidR="00CF614C" w:rsidRDefault="00CF614C"/>
    <w:sectPr w:rsidR="00CF61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FF4"/>
    <w:rsid w:val="001036B7"/>
    <w:rsid w:val="001F4A93"/>
    <w:rsid w:val="0072067A"/>
    <w:rsid w:val="008F100E"/>
    <w:rsid w:val="00B60FF4"/>
    <w:rsid w:val="00CF614C"/>
    <w:rsid w:val="00DD0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ED42C"/>
  <w15:chartTrackingRefBased/>
  <w15:docId w15:val="{6316946D-FA4A-4402-A1A8-C66C3850F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61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10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 Nadia Mohd Razali</dc:creator>
  <cp:keywords/>
  <dc:description/>
  <cp:lastModifiedBy>Nur Nadia Mohd Razali</cp:lastModifiedBy>
  <cp:revision>1</cp:revision>
  <dcterms:created xsi:type="dcterms:W3CDTF">2022-02-04T09:06:00Z</dcterms:created>
  <dcterms:modified xsi:type="dcterms:W3CDTF">2022-02-06T07:41:00Z</dcterms:modified>
</cp:coreProperties>
</file>